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6BF" w:rsidRPr="005E4494" w:rsidRDefault="003E24D9" w:rsidP="003E24D9">
      <w:pPr>
        <w:rPr>
          <w:b/>
        </w:rPr>
      </w:pPr>
      <w:r>
        <w:rPr>
          <w:b/>
        </w:rPr>
        <w:t xml:space="preserve">Supplementary Table </w:t>
      </w:r>
      <w:r w:rsidR="00A82815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="007C25F6">
        <w:rPr>
          <w:b/>
        </w:rPr>
        <w:t xml:space="preserve">: </w:t>
      </w:r>
      <w:r w:rsidR="007850DF" w:rsidRPr="007850DF">
        <w:rPr>
          <w:b/>
        </w:rPr>
        <w:t xml:space="preserve">Semi-quantification of compounds in </w:t>
      </w:r>
      <w:r w:rsidR="007850DF">
        <w:rPr>
          <w:b/>
        </w:rPr>
        <w:t>cultures</w:t>
      </w:r>
      <w:r w:rsidR="007850DF" w:rsidRPr="007850DF">
        <w:rPr>
          <w:b/>
        </w:rPr>
        <w:t xml:space="preserve"> of wild-type and Δ</w:t>
      </w:r>
      <w:r w:rsidR="007850DF" w:rsidRPr="007850DF">
        <w:rPr>
          <w:b/>
          <w:i/>
        </w:rPr>
        <w:t xml:space="preserve">cclA </w:t>
      </w:r>
      <w:r w:rsidR="007850DF" w:rsidRPr="007850DF">
        <w:rPr>
          <w:b/>
        </w:rPr>
        <w:t>strai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2551"/>
      </w:tblGrid>
      <w:tr w:rsidR="007C25F6" w:rsidTr="007850DF">
        <w:trPr>
          <w:jc w:val="center"/>
        </w:trPr>
        <w:tc>
          <w:tcPr>
            <w:tcW w:w="2154" w:type="dxa"/>
            <w:tcBorders>
              <w:top w:val="nil"/>
              <w:bottom w:val="nil"/>
            </w:tcBorders>
          </w:tcPr>
          <w:p w:rsidR="007C25F6" w:rsidRDefault="007C25F6" w:rsidP="00EE5BF0">
            <w:pPr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:rsidR="007C25F6" w:rsidRDefault="007C25F6" w:rsidP="00EE5BF0">
            <w:pPr>
              <w:jc w:val="center"/>
              <w:rPr>
                <w:b/>
              </w:rPr>
            </w:pPr>
            <w:r>
              <w:rPr>
                <w:b/>
              </w:rPr>
              <w:t>Peak area</w:t>
            </w:r>
            <w:r w:rsidR="007850DF">
              <w:rPr>
                <w:b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C25F6" w:rsidRDefault="007850DF" w:rsidP="00EE5BF0">
            <w:pPr>
              <w:jc w:val="center"/>
              <w:rPr>
                <w:b/>
              </w:rPr>
            </w:pPr>
            <w:r w:rsidRPr="007850DF">
              <w:rPr>
                <w:b/>
              </w:rPr>
              <w:t>Fold-increase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:rsidR="001A16BF" w:rsidRDefault="001A16BF" w:rsidP="00EE5BF0">
            <w:pPr>
              <w:rPr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16BF" w:rsidRDefault="00EE5BF0" w:rsidP="00EE5BF0">
            <w:pPr>
              <w:jc w:val="center"/>
              <w:rPr>
                <w:b/>
              </w:rPr>
            </w:pPr>
            <w:r>
              <w:rPr>
                <w:b/>
              </w:rPr>
              <w:t>Wild-</w:t>
            </w:r>
            <w:r w:rsidR="001A16BF">
              <w:rPr>
                <w:b/>
              </w:rPr>
              <w:t>typ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A16BF" w:rsidRDefault="001A16BF" w:rsidP="00EE5BF0">
            <w:pPr>
              <w:jc w:val="center"/>
              <w:rPr>
                <w:b/>
              </w:rPr>
            </w:pPr>
            <w:r>
              <w:rPr>
                <w:b/>
              </w:rPr>
              <w:t>Δ</w:t>
            </w:r>
            <w:r w:rsidRPr="007C25F6">
              <w:rPr>
                <w:b/>
                <w:i/>
              </w:rPr>
              <w:t>cclA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1A16BF" w:rsidRDefault="001A16BF" w:rsidP="007850DF">
            <w:pPr>
              <w:jc w:val="center"/>
              <w:rPr>
                <w:b/>
              </w:rPr>
            </w:pPr>
            <w:r>
              <w:rPr>
                <w:b/>
              </w:rPr>
              <w:t xml:space="preserve">in </w:t>
            </w:r>
            <w:r w:rsidR="007850DF">
              <w:rPr>
                <w:b/>
              </w:rPr>
              <w:t>mutant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  <w:tcBorders>
              <w:top w:val="single" w:sz="4" w:space="0" w:color="auto"/>
            </w:tcBorders>
          </w:tcPr>
          <w:p w:rsidR="001A16BF" w:rsidRPr="00EE5BF0" w:rsidRDefault="001A16BF" w:rsidP="003E24D9">
            <w:r w:rsidRPr="00EE5BF0">
              <w:t>higginsianin 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6BF" w:rsidRPr="00EE5BF0" w:rsidRDefault="001A16BF" w:rsidP="00EE5BF0">
            <w:pPr>
              <w:jc w:val="center"/>
            </w:pPr>
            <w:r w:rsidRPr="00EE5BF0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6BF" w:rsidRPr="00EE5BF0" w:rsidRDefault="001A16BF" w:rsidP="00EE5BF0">
            <w:pPr>
              <w:jc w:val="center"/>
            </w:pPr>
            <w:r w:rsidRPr="00EE5BF0">
              <w:t>24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A16BF" w:rsidRPr="00EE5BF0" w:rsidRDefault="007850DF" w:rsidP="00EE5BF0">
            <w:pPr>
              <w:jc w:val="center"/>
            </w:pPr>
            <w:r>
              <w:t>Only</w:t>
            </w:r>
            <w:r w:rsidR="001A16BF" w:rsidRPr="00EE5BF0">
              <w:t xml:space="preserve"> detected in </w:t>
            </w:r>
            <w:r w:rsidRPr="007850DF">
              <w:t>Δ</w:t>
            </w:r>
            <w:r w:rsidRPr="007850DF">
              <w:rPr>
                <w:i/>
              </w:rPr>
              <w:t>cclA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B646C6">
            <w:r w:rsidRPr="00EE5BF0">
              <w:rPr>
                <w:i/>
              </w:rPr>
              <w:t>13-epi</w:t>
            </w:r>
            <w:r w:rsidRPr="00EE5BF0">
              <w:t>-higginsianin C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0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11</w:t>
            </w:r>
          </w:p>
        </w:tc>
        <w:tc>
          <w:tcPr>
            <w:tcW w:w="2551" w:type="dxa"/>
          </w:tcPr>
          <w:p w:rsidR="001A16BF" w:rsidRPr="00EE5BF0" w:rsidRDefault="007850DF" w:rsidP="00EE5BF0">
            <w:pPr>
              <w:jc w:val="center"/>
            </w:pPr>
            <w:r w:rsidRPr="007850DF">
              <w:t>Only detected in Δ</w:t>
            </w:r>
            <w:r w:rsidRPr="007850DF">
              <w:rPr>
                <w:i/>
              </w:rPr>
              <w:t>cclA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colletorin D acid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0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11</w:t>
            </w:r>
          </w:p>
        </w:tc>
        <w:tc>
          <w:tcPr>
            <w:tcW w:w="2551" w:type="dxa"/>
          </w:tcPr>
          <w:p w:rsidR="001A16BF" w:rsidRPr="00EE5BF0" w:rsidRDefault="007850DF" w:rsidP="00EE5BF0">
            <w:pPr>
              <w:jc w:val="center"/>
            </w:pPr>
            <w:r w:rsidRPr="007850DF">
              <w:t>Only detected in Δ</w:t>
            </w:r>
            <w:r w:rsidRPr="007850DF">
              <w:rPr>
                <w:i/>
              </w:rPr>
              <w:t>cclA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colletorin D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0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11</w:t>
            </w:r>
          </w:p>
        </w:tc>
        <w:tc>
          <w:tcPr>
            <w:tcW w:w="2551" w:type="dxa"/>
          </w:tcPr>
          <w:p w:rsidR="001A16BF" w:rsidRPr="00EE5BF0" w:rsidRDefault="007850DF" w:rsidP="00EE5BF0">
            <w:pPr>
              <w:jc w:val="center"/>
            </w:pPr>
            <w:r w:rsidRPr="007850DF">
              <w:t>Only detected in Δ</w:t>
            </w:r>
            <w:r w:rsidRPr="007850DF">
              <w:rPr>
                <w:i/>
              </w:rPr>
              <w:t>cclA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sclerosporide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0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10</w:t>
            </w:r>
          </w:p>
        </w:tc>
        <w:tc>
          <w:tcPr>
            <w:tcW w:w="2551" w:type="dxa"/>
          </w:tcPr>
          <w:p w:rsidR="001A16BF" w:rsidRPr="00EE5BF0" w:rsidRDefault="007850DF" w:rsidP="00EE5BF0">
            <w:pPr>
              <w:jc w:val="center"/>
            </w:pPr>
            <w:r w:rsidRPr="007850DF">
              <w:t>Only detected in Δ</w:t>
            </w:r>
            <w:r w:rsidRPr="007850DF">
              <w:rPr>
                <w:i/>
              </w:rPr>
              <w:t>cclA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colletorin A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0.33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23</w:t>
            </w:r>
          </w:p>
        </w:tc>
        <w:tc>
          <w:tcPr>
            <w:tcW w:w="2551" w:type="dxa"/>
          </w:tcPr>
          <w:p w:rsidR="001A16BF" w:rsidRPr="00EE5BF0" w:rsidRDefault="001A16BF" w:rsidP="00EE5BF0">
            <w:pPr>
              <w:jc w:val="center"/>
            </w:pPr>
            <w:r w:rsidRPr="00EE5BF0">
              <w:t>70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higginsianin A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1.5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62</w:t>
            </w:r>
          </w:p>
        </w:tc>
        <w:tc>
          <w:tcPr>
            <w:tcW w:w="2551" w:type="dxa"/>
          </w:tcPr>
          <w:p w:rsidR="001A16BF" w:rsidRPr="00EE5BF0" w:rsidRDefault="001A16BF" w:rsidP="00EE5BF0">
            <w:pPr>
              <w:jc w:val="center"/>
            </w:pPr>
            <w:r w:rsidRPr="00EE5BF0">
              <w:t>41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colletochlorin B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0.1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3</w:t>
            </w:r>
          </w:p>
        </w:tc>
        <w:tc>
          <w:tcPr>
            <w:tcW w:w="2551" w:type="dxa"/>
          </w:tcPr>
          <w:p w:rsidR="001A16BF" w:rsidRPr="00EE5BF0" w:rsidRDefault="00EE5BF0" w:rsidP="00EE5BF0">
            <w:pPr>
              <w:jc w:val="center"/>
            </w:pPr>
            <w:r w:rsidRPr="00EE5BF0">
              <w:t>30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colletochlorin D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1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27</w:t>
            </w:r>
          </w:p>
        </w:tc>
        <w:tc>
          <w:tcPr>
            <w:tcW w:w="2551" w:type="dxa"/>
          </w:tcPr>
          <w:p w:rsidR="001A16BF" w:rsidRPr="00EE5BF0" w:rsidRDefault="00EE5BF0" w:rsidP="00EE5BF0">
            <w:pPr>
              <w:jc w:val="center"/>
            </w:pPr>
            <w:r w:rsidRPr="00EE5BF0">
              <w:t>27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colletochlorin A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3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41</w:t>
            </w:r>
          </w:p>
        </w:tc>
        <w:tc>
          <w:tcPr>
            <w:tcW w:w="2551" w:type="dxa"/>
          </w:tcPr>
          <w:p w:rsidR="001A16BF" w:rsidRPr="00EE5BF0" w:rsidRDefault="00EE5BF0" w:rsidP="00EE5BF0">
            <w:pPr>
              <w:jc w:val="center"/>
            </w:pPr>
            <w:r w:rsidRPr="00EE5BF0">
              <w:t>14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higginsianin B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23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167</w:t>
            </w:r>
          </w:p>
        </w:tc>
        <w:tc>
          <w:tcPr>
            <w:tcW w:w="2551" w:type="dxa"/>
          </w:tcPr>
          <w:p w:rsidR="001A16BF" w:rsidRPr="00EE5BF0" w:rsidRDefault="00EE5BF0" w:rsidP="00EE5BF0">
            <w:pPr>
              <w:jc w:val="center"/>
            </w:pPr>
            <w:r w:rsidRPr="00EE5BF0">
              <w:t>7</w:t>
            </w:r>
          </w:p>
        </w:tc>
      </w:tr>
      <w:tr w:rsidR="00EE5BF0" w:rsidTr="007850DF">
        <w:trPr>
          <w:jc w:val="center"/>
        </w:trPr>
        <w:tc>
          <w:tcPr>
            <w:tcW w:w="2154" w:type="dxa"/>
          </w:tcPr>
          <w:p w:rsidR="001A16BF" w:rsidRPr="00EE5BF0" w:rsidRDefault="001A16BF" w:rsidP="003E24D9">
            <w:r w:rsidRPr="00EE5BF0">
              <w:t>eremophilane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2.8</w:t>
            </w:r>
          </w:p>
        </w:tc>
        <w:tc>
          <w:tcPr>
            <w:tcW w:w="1134" w:type="dxa"/>
          </w:tcPr>
          <w:p w:rsidR="001A16BF" w:rsidRPr="00EE5BF0" w:rsidRDefault="001A16BF" w:rsidP="00EE5BF0">
            <w:pPr>
              <w:jc w:val="center"/>
            </w:pPr>
            <w:r w:rsidRPr="00EE5BF0">
              <w:t>2.9</w:t>
            </w:r>
          </w:p>
        </w:tc>
        <w:tc>
          <w:tcPr>
            <w:tcW w:w="2551" w:type="dxa"/>
          </w:tcPr>
          <w:p w:rsidR="001A16BF" w:rsidRPr="00EE5BF0" w:rsidRDefault="00EE5BF0" w:rsidP="00EE5BF0">
            <w:pPr>
              <w:jc w:val="center"/>
            </w:pPr>
            <w:r w:rsidRPr="00EE5BF0">
              <w:t>1</w:t>
            </w:r>
          </w:p>
        </w:tc>
      </w:tr>
    </w:tbl>
    <w:p w:rsidR="003E24D9" w:rsidRDefault="003E24D9" w:rsidP="003E24D9">
      <w:pPr>
        <w:rPr>
          <w:b/>
        </w:rPr>
      </w:pPr>
    </w:p>
    <w:p w:rsidR="00FD375A" w:rsidRPr="00727AA6" w:rsidRDefault="007850DF" w:rsidP="00727AA6">
      <w:r w:rsidRPr="007850DF">
        <w:t>*Measured from original chromatograms</w:t>
      </w:r>
    </w:p>
    <w:sectPr w:rsidR="00FD375A" w:rsidRPr="00727A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375A"/>
    <w:rsid w:val="00112F93"/>
    <w:rsid w:val="00156858"/>
    <w:rsid w:val="001A16BF"/>
    <w:rsid w:val="003310AD"/>
    <w:rsid w:val="003A2C6D"/>
    <w:rsid w:val="003E24D9"/>
    <w:rsid w:val="004B07A1"/>
    <w:rsid w:val="004C3E19"/>
    <w:rsid w:val="00502513"/>
    <w:rsid w:val="005E4494"/>
    <w:rsid w:val="006511DF"/>
    <w:rsid w:val="006D4A7B"/>
    <w:rsid w:val="007206D1"/>
    <w:rsid w:val="00727AA6"/>
    <w:rsid w:val="00733431"/>
    <w:rsid w:val="0076314A"/>
    <w:rsid w:val="007850DF"/>
    <w:rsid w:val="007C25F6"/>
    <w:rsid w:val="008340EB"/>
    <w:rsid w:val="00883990"/>
    <w:rsid w:val="008B6870"/>
    <w:rsid w:val="00992429"/>
    <w:rsid w:val="00A82815"/>
    <w:rsid w:val="00C17A46"/>
    <w:rsid w:val="00DE2E2B"/>
    <w:rsid w:val="00EE5BF0"/>
    <w:rsid w:val="00F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FC0A2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75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42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2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513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3D563-0034-F94D-B1DC-DA10E6F2F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NS CNRS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elix Dallery</dc:creator>
  <cp:lastModifiedBy>Carol Jenner</cp:lastModifiedBy>
  <cp:revision>9</cp:revision>
  <cp:lastPrinted>2019-02-15T11:49:00Z</cp:lastPrinted>
  <dcterms:created xsi:type="dcterms:W3CDTF">2019-02-15T18:27:00Z</dcterms:created>
  <dcterms:modified xsi:type="dcterms:W3CDTF">2019-02-24T10:07:00Z</dcterms:modified>
</cp:coreProperties>
</file>